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69064" w14:textId="77777777" w:rsidR="00ED4E28" w:rsidRDefault="00ED4E28" w:rsidP="00ED4E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0187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ED1460">
        <w:rPr>
          <w:rFonts w:ascii="Times New Roman" w:hAnsi="Times New Roman" w:cs="Times New Roman"/>
          <w:sz w:val="24"/>
          <w:szCs w:val="24"/>
        </w:rPr>
        <w:t xml:space="preserve">Adjusted multinomial logistic regression of </w:t>
      </w:r>
      <w:r>
        <w:rPr>
          <w:rFonts w:ascii="Times New Roman" w:hAnsi="Times New Roman" w:cs="Times New Roman"/>
          <w:sz w:val="24"/>
          <w:szCs w:val="24"/>
        </w:rPr>
        <w:t>AIP</w:t>
      </w:r>
      <w:r w:rsidRPr="00ED1460">
        <w:rPr>
          <w:rFonts w:ascii="Times New Roman" w:hAnsi="Times New Roman" w:cs="Times New Roman"/>
          <w:sz w:val="24"/>
          <w:szCs w:val="24"/>
        </w:rPr>
        <w:t xml:space="preserve"> with </w:t>
      </w:r>
      <w:r w:rsidRPr="0046128E">
        <w:rPr>
          <w:rFonts w:ascii="Times New Roman" w:hAnsi="Times New Roman" w:cs="Times New Roman"/>
          <w:sz w:val="24"/>
          <w:szCs w:val="24"/>
        </w:rPr>
        <w:t>periodontitis</w:t>
      </w:r>
    </w:p>
    <w:p w14:paraId="22B1BFD9" w14:textId="77777777" w:rsidR="0046128E" w:rsidRPr="00ED4E28" w:rsidRDefault="0046128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189"/>
        <w:gridCol w:w="2056"/>
        <w:gridCol w:w="756"/>
        <w:gridCol w:w="2056"/>
        <w:gridCol w:w="892"/>
        <w:gridCol w:w="2056"/>
        <w:gridCol w:w="892"/>
        <w:gridCol w:w="1229"/>
      </w:tblGrid>
      <w:tr w:rsidR="0046128E" w:rsidRPr="008171E8" w14:paraId="13BD1393" w14:textId="77777777" w:rsidTr="00CE32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8FA98" w14:textId="77777777" w:rsidR="0046128E" w:rsidRPr="002768D3" w:rsidRDefault="0046128E" w:rsidP="00AE6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2A2DD" w14:textId="6DA6392F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1EC5B0" w14:textId="4BC686B5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92BCC4" w14:textId="046C1303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07E27" w14:textId="5092947A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45491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46128E" w:rsidRPr="008171E8" w14:paraId="79475F5E" w14:textId="77777777" w:rsidTr="00CE326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A49A29" w14:textId="4A5741AA" w:rsidR="0046128E" w:rsidRPr="002768D3" w:rsidRDefault="0046128E" w:rsidP="00AE6D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BAF3BB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2528CB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9AE81C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75776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302CF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FC133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3A110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A6ACFE" w14:textId="77777777" w:rsidR="0046128E" w:rsidRPr="002768D3" w:rsidRDefault="0046128E" w:rsidP="00CE32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74EE" w:rsidRPr="008171E8" w14:paraId="769132A5" w14:textId="77777777" w:rsidTr="00CE3262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1B6380D" w14:textId="33F147AB" w:rsidR="001074EE" w:rsidRPr="002768D3" w:rsidRDefault="001074EE" w:rsidP="00107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46128E">
              <w:rPr>
                <w:rFonts w:ascii="Times New Roman" w:hAnsi="Times New Roman" w:cs="Times New Roman"/>
                <w:sz w:val="24"/>
                <w:szCs w:val="24"/>
              </w:rPr>
              <w:t>presence of periodontitis</w:t>
            </w:r>
          </w:p>
        </w:tc>
      </w:tr>
      <w:tr w:rsidR="0046128E" w:rsidRPr="008171E8" w14:paraId="7504692D" w14:textId="77777777" w:rsidTr="00CE3262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</w:tcPr>
          <w:p w14:paraId="422283D9" w14:textId="7777777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8E87C" w14:textId="7777777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6BAFEB" w14:textId="50FAAC96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.363(1.065,1.7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8A02B" w14:textId="30F1AA82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354445" w14:textId="6CDE44B0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598(1.239,2.0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9032D" w14:textId="1BEAC259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BB5B5" w14:textId="4C2D063E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645(1.262,2.14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6AADB" w14:textId="4043029B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5860D" w14:textId="3E7E4AFE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46128E" w:rsidRPr="008171E8" w14:paraId="170684E2" w14:textId="77777777" w:rsidTr="00CE3262">
        <w:tc>
          <w:tcPr>
            <w:tcW w:w="0" w:type="auto"/>
            <w:tcBorders>
              <w:bottom w:val="nil"/>
            </w:tcBorders>
          </w:tcPr>
          <w:p w14:paraId="2D9C2182" w14:textId="2334BC5F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B201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59BE5177" w14:textId="7777777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54828E1" w14:textId="11AA4E82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281(0.977,1.68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553A18" w14:textId="0A35F0D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A29C63" w14:textId="0CDCE96C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414(1.062,1.88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564A93" w14:textId="49BDBF5A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A779D40" w14:textId="5CA4E9B6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459(1.097,1.94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9D894C3" w14:textId="44A1DCDD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4CFE80F" w14:textId="51928E44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46128E" w:rsidRPr="008171E8" w14:paraId="3119DFDE" w14:textId="77777777" w:rsidTr="00CE3262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24881F" w14:textId="4AF6C71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B201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870C0A" w14:textId="77777777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8D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E5C25D" w14:textId="0F2E82CF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235(0.914,1.6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5E1E63" w14:textId="37F61B96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16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DC08313" w14:textId="7DFB7541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160(0.849,1.5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D7131D6" w14:textId="2A27CDE3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3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91D8F2" w14:textId="5A596ECC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1.195(0.883,1.6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83CC602" w14:textId="7643420E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2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850B93" w14:textId="6DAD7162" w:rsidR="0046128E" w:rsidRPr="002768D3" w:rsidRDefault="0046128E" w:rsidP="00461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2180879"/>
            <w:r w:rsidRPr="00203239">
              <w:rPr>
                <w:rFonts w:ascii="Times New Roman" w:hAnsi="Times New Roman" w:cs="Times New Roman" w:hint="eastAsia"/>
                <w:sz w:val="24"/>
                <w:szCs w:val="24"/>
              </w:rPr>
              <w:t>0.341</w:t>
            </w:r>
            <w:bookmarkEnd w:id="0"/>
          </w:p>
        </w:tc>
      </w:tr>
    </w:tbl>
    <w:p w14:paraId="69D92249" w14:textId="77777777" w:rsidR="00C736E1" w:rsidRDefault="00C736E1" w:rsidP="0046128E">
      <w:pPr>
        <w:rPr>
          <w:rFonts w:ascii="Times New Roman" w:hAnsi="Times New Roman" w:cs="Times New Roman"/>
          <w:sz w:val="24"/>
          <w:szCs w:val="24"/>
        </w:rPr>
      </w:pPr>
    </w:p>
    <w:p w14:paraId="4D1BF424" w14:textId="0BA8E801" w:rsidR="0046128E" w:rsidRPr="002768D3" w:rsidRDefault="0046128E" w:rsidP="00744E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22180023"/>
      <w:r w:rsidRPr="002768D3">
        <w:rPr>
          <w:rFonts w:ascii="Times New Roman" w:hAnsi="Times New Roman" w:cs="Times New Roman"/>
          <w:sz w:val="24"/>
          <w:szCs w:val="24"/>
        </w:rPr>
        <w:t>Model 1</w:t>
      </w:r>
      <w:bookmarkEnd w:id="1"/>
      <w:r w:rsidRPr="002768D3">
        <w:rPr>
          <w:rFonts w:ascii="Times New Roman" w:hAnsi="Times New Roman" w:cs="Times New Roman"/>
          <w:sz w:val="24"/>
          <w:szCs w:val="24"/>
        </w:rPr>
        <w:t>: Unadjusted.</w:t>
      </w:r>
    </w:p>
    <w:p w14:paraId="61239725" w14:textId="61768504" w:rsidR="0046128E" w:rsidRPr="002768D3" w:rsidRDefault="0046128E" w:rsidP="00744E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68D3">
        <w:rPr>
          <w:rFonts w:ascii="Times New Roman" w:hAnsi="Times New Roman" w:cs="Times New Roman"/>
          <w:sz w:val="24"/>
          <w:szCs w:val="24"/>
        </w:rPr>
        <w:t xml:space="preserve">Model </w:t>
      </w:r>
      <w:r w:rsidR="00B20169">
        <w:rPr>
          <w:rFonts w:ascii="Times New Roman" w:hAnsi="Times New Roman" w:cs="Times New Roman"/>
          <w:sz w:val="24"/>
          <w:szCs w:val="24"/>
        </w:rPr>
        <w:t>2</w:t>
      </w:r>
      <w:r w:rsidRPr="002768D3">
        <w:rPr>
          <w:rFonts w:ascii="Times New Roman" w:hAnsi="Times New Roman" w:cs="Times New Roman"/>
          <w:sz w:val="24"/>
          <w:szCs w:val="24"/>
        </w:rPr>
        <w:t>: Adjusted for age a</w:t>
      </w:r>
      <w:r>
        <w:rPr>
          <w:rFonts w:ascii="Times New Roman" w:hAnsi="Times New Roman" w:cs="Times New Roman"/>
          <w:sz w:val="24"/>
          <w:szCs w:val="24"/>
        </w:rPr>
        <w:t>nd sex</w:t>
      </w:r>
      <w:r w:rsidRPr="002768D3">
        <w:rPr>
          <w:rFonts w:ascii="Times New Roman" w:hAnsi="Times New Roman" w:cs="Times New Roman"/>
          <w:sz w:val="24"/>
          <w:szCs w:val="24"/>
        </w:rPr>
        <w:t>.</w:t>
      </w:r>
    </w:p>
    <w:p w14:paraId="2D6A4454" w14:textId="30323893" w:rsidR="0046128E" w:rsidRPr="00ED1460" w:rsidRDefault="0046128E" w:rsidP="00744E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68D3">
        <w:rPr>
          <w:rFonts w:ascii="Times New Roman" w:hAnsi="Times New Roman" w:cs="Times New Roman"/>
          <w:sz w:val="24"/>
          <w:szCs w:val="24"/>
        </w:rPr>
        <w:t xml:space="preserve">Model </w:t>
      </w:r>
      <w:r w:rsidR="00B20169">
        <w:rPr>
          <w:rFonts w:ascii="Times New Roman" w:hAnsi="Times New Roman" w:cs="Times New Roman"/>
          <w:sz w:val="24"/>
          <w:szCs w:val="24"/>
        </w:rPr>
        <w:t>3</w:t>
      </w:r>
      <w:r w:rsidRPr="002768D3">
        <w:rPr>
          <w:rFonts w:ascii="Times New Roman" w:hAnsi="Times New Roman" w:cs="Times New Roman"/>
          <w:sz w:val="24"/>
          <w:szCs w:val="24"/>
        </w:rPr>
        <w:t xml:space="preserve">: Adjusted for </w:t>
      </w:r>
      <w:bookmarkStart w:id="2" w:name="_Hlk122126631"/>
      <w:r w:rsidRPr="002768D3">
        <w:rPr>
          <w:rFonts w:ascii="Times New Roman" w:hAnsi="Times New Roman" w:cs="Times New Roman"/>
          <w:sz w:val="24"/>
          <w:szCs w:val="24"/>
        </w:rPr>
        <w:t xml:space="preserve">age, </w:t>
      </w:r>
      <w:r>
        <w:rPr>
          <w:rFonts w:ascii="Times New Roman" w:hAnsi="Times New Roman" w:cs="Times New Roman"/>
          <w:sz w:val="24"/>
          <w:szCs w:val="24"/>
        </w:rPr>
        <w:t>sex, BMI, e</w:t>
      </w:r>
      <w:r w:rsidRPr="0046128E">
        <w:rPr>
          <w:rFonts w:ascii="Times New Roman" w:hAnsi="Times New Roman" w:cs="Times New Roman"/>
          <w:sz w:val="24"/>
          <w:szCs w:val="24"/>
        </w:rPr>
        <w:t>thnic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6128E">
        <w:rPr>
          <w:rFonts w:ascii="Times New Roman" w:hAnsi="Times New Roman" w:cs="Times New Roman"/>
          <w:sz w:val="24"/>
          <w:szCs w:val="24"/>
        </w:rPr>
        <w:t>annu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28E">
        <w:rPr>
          <w:rFonts w:ascii="Times New Roman" w:hAnsi="Times New Roman" w:cs="Times New Roman"/>
          <w:sz w:val="24"/>
          <w:szCs w:val="24"/>
        </w:rPr>
        <w:t>fami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28E">
        <w:rPr>
          <w:rFonts w:ascii="Times New Roman" w:hAnsi="Times New Roman" w:cs="Times New Roman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>, e</w:t>
      </w:r>
      <w:r w:rsidRPr="0046128E">
        <w:rPr>
          <w:rFonts w:ascii="Times New Roman" w:hAnsi="Times New Roman" w:cs="Times New Roman"/>
          <w:sz w:val="24"/>
          <w:szCs w:val="24"/>
        </w:rPr>
        <w:t>ducation</w:t>
      </w:r>
      <w:r>
        <w:rPr>
          <w:rFonts w:ascii="Times New Roman" w:hAnsi="Times New Roman" w:cs="Times New Roman"/>
          <w:sz w:val="24"/>
          <w:szCs w:val="24"/>
        </w:rPr>
        <w:t>, smok</w:t>
      </w:r>
      <w:r w:rsidR="002D3742">
        <w:rPr>
          <w:rFonts w:ascii="Times New Roman" w:hAnsi="Times New Roman" w:cs="Times New Roman"/>
          <w:sz w:val="24"/>
          <w:szCs w:val="24"/>
        </w:rPr>
        <w:t>ing,</w:t>
      </w:r>
      <w:r w:rsidRPr="0046128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rink</w:t>
      </w:r>
      <w:r w:rsidR="002D3742">
        <w:rPr>
          <w:rFonts w:ascii="Times New Roman" w:hAnsi="Times New Roman" w:cs="Times New Roman"/>
          <w:sz w:val="24"/>
          <w:szCs w:val="24"/>
        </w:rPr>
        <w:t>ing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</w:p>
    <w:p w14:paraId="7F99DF64" w14:textId="5706E3A2" w:rsidR="0046128E" w:rsidRPr="00B20169" w:rsidRDefault="0046128E" w:rsidP="0046128E">
      <w:pPr>
        <w:rPr>
          <w:rFonts w:ascii="Times New Roman" w:hAnsi="Times New Roman" w:cs="Times New Roman"/>
          <w:sz w:val="24"/>
          <w:szCs w:val="24"/>
        </w:rPr>
      </w:pPr>
    </w:p>
    <w:sectPr w:rsidR="0046128E" w:rsidRPr="00B20169" w:rsidSect="004612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70669" w14:textId="77777777" w:rsidR="00065ECB" w:rsidRDefault="00065ECB" w:rsidP="0046128E">
      <w:r>
        <w:separator/>
      </w:r>
    </w:p>
  </w:endnote>
  <w:endnote w:type="continuationSeparator" w:id="0">
    <w:p w14:paraId="536D1C62" w14:textId="77777777" w:rsidR="00065ECB" w:rsidRDefault="00065ECB" w:rsidP="00461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62359" w14:textId="77777777" w:rsidR="00065ECB" w:rsidRDefault="00065ECB" w:rsidP="0046128E">
      <w:r>
        <w:separator/>
      </w:r>
    </w:p>
  </w:footnote>
  <w:footnote w:type="continuationSeparator" w:id="0">
    <w:p w14:paraId="68AA519B" w14:textId="77777777" w:rsidR="00065ECB" w:rsidRDefault="00065ECB" w:rsidP="00461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NzO2NLUwt7Aws7RU0lEKTi0uzszPAymwqAUAmey1jSwAAAA="/>
  </w:docVars>
  <w:rsids>
    <w:rsidRoot w:val="005B3384"/>
    <w:rsid w:val="00016AB7"/>
    <w:rsid w:val="00065ECB"/>
    <w:rsid w:val="00106B6E"/>
    <w:rsid w:val="001074EE"/>
    <w:rsid w:val="001E07E9"/>
    <w:rsid w:val="001F7A64"/>
    <w:rsid w:val="002D3742"/>
    <w:rsid w:val="002F2902"/>
    <w:rsid w:val="00300187"/>
    <w:rsid w:val="00381EED"/>
    <w:rsid w:val="0046128E"/>
    <w:rsid w:val="0054239C"/>
    <w:rsid w:val="005B3384"/>
    <w:rsid w:val="00666D31"/>
    <w:rsid w:val="00744E2A"/>
    <w:rsid w:val="00AA7332"/>
    <w:rsid w:val="00AB635F"/>
    <w:rsid w:val="00B20169"/>
    <w:rsid w:val="00C736E1"/>
    <w:rsid w:val="00CE3262"/>
    <w:rsid w:val="00D73DDC"/>
    <w:rsid w:val="00DA0E46"/>
    <w:rsid w:val="00DC7DD8"/>
    <w:rsid w:val="00ED4E28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B6F7B"/>
  <w15:chartTrackingRefBased/>
  <w15:docId w15:val="{C8A91228-66E0-42F5-9DC1-DAB5206E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12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3"/>
    <w:basedOn w:val="a1"/>
    <w:uiPriority w:val="99"/>
    <w:rsid w:val="00D73DDC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61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28E"/>
    <w:rPr>
      <w:sz w:val="18"/>
      <w:szCs w:val="18"/>
    </w:rPr>
  </w:style>
  <w:style w:type="table" w:styleId="a7">
    <w:name w:val="Table Grid"/>
    <w:basedOn w:val="a1"/>
    <w:uiPriority w:val="39"/>
    <w:rsid w:val="00461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萌</dc:creator>
  <cp:keywords/>
  <dc:description/>
  <cp:lastModifiedBy>吴 萌</cp:lastModifiedBy>
  <cp:revision>10</cp:revision>
  <dcterms:created xsi:type="dcterms:W3CDTF">2022-12-14T07:26:00Z</dcterms:created>
  <dcterms:modified xsi:type="dcterms:W3CDTF">2023-02-11T13:49:00Z</dcterms:modified>
</cp:coreProperties>
</file>